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D57B6" w14:textId="7CA05131" w:rsidR="00A67BB6" w:rsidRPr="00A67BB6" w:rsidRDefault="00496D2A" w:rsidP="00A67BB6">
      <w:pPr>
        <w:pStyle w:val="1"/>
        <w:rPr>
          <w:rFonts w:ascii="Times New Roman" w:hAnsi="Times New Roman" w:cs="Times New Roman"/>
        </w:rPr>
      </w:pPr>
      <w:r w:rsidRPr="00A67BB6">
        <w:rPr>
          <w:rFonts w:ascii="Times New Roman" w:hAnsi="Times New Roman" w:cs="Times New Roman"/>
        </w:rPr>
        <w:t>Supplementary materials</w:t>
      </w:r>
    </w:p>
    <w:p w14:paraId="57C6F47F" w14:textId="77777777" w:rsidR="00A67BB6" w:rsidRPr="00A67BB6" w:rsidRDefault="00A67BB6" w:rsidP="00A67BB6">
      <w:pPr>
        <w:rPr>
          <w:rFonts w:ascii="Times New Roman" w:hAnsi="Times New Roman" w:cs="Times New Roman"/>
          <w:sz w:val="24"/>
          <w:szCs w:val="24"/>
        </w:rPr>
      </w:pPr>
      <w:r w:rsidRPr="00A67BB6">
        <w:rPr>
          <w:rFonts w:ascii="Times New Roman" w:hAnsi="Times New Roman" w:cs="Times New Roman"/>
          <w:sz w:val="24"/>
          <w:szCs w:val="24"/>
        </w:rPr>
        <w:t>Table S1 Baseline characteristics of participants stratified by three glycemic outcomes</w:t>
      </w:r>
    </w:p>
    <w:tbl>
      <w:tblPr>
        <w:tblW w:w="9923" w:type="dxa"/>
        <w:tblInd w:w="-29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7"/>
        <w:gridCol w:w="1835"/>
        <w:gridCol w:w="1559"/>
        <w:gridCol w:w="1701"/>
        <w:gridCol w:w="1559"/>
        <w:gridCol w:w="992"/>
      </w:tblGrid>
      <w:tr w:rsidR="00A67BB6" w:rsidRPr="00A67BB6" w14:paraId="6847E620" w14:textId="77777777" w:rsidTr="0026763F">
        <w:trPr>
          <w:trHeight w:hRule="exact" w:val="869"/>
        </w:trPr>
        <w:tc>
          <w:tcPr>
            <w:tcW w:w="2277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vAlign w:val="center"/>
          </w:tcPr>
          <w:p w14:paraId="069E999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vAlign w:val="center"/>
          </w:tcPr>
          <w:p w14:paraId="0D77B79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vAlign w:val="center"/>
          </w:tcPr>
          <w:p w14:paraId="44CBAF8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gressed to NGR (N=570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vAlign w:val="center"/>
          </w:tcPr>
          <w:p w14:paraId="55193E9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mained as prediabetes (N=1667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vAlign w:val="center"/>
          </w:tcPr>
          <w:p w14:paraId="4483B07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gressed to T2DM (N=41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vAlign w:val="center"/>
          </w:tcPr>
          <w:p w14:paraId="0B160EF1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A67BB6" w:rsidRPr="00A67BB6" w14:paraId="35EAEEA5" w14:textId="77777777" w:rsidTr="0026763F">
        <w:trPr>
          <w:trHeight w:hRule="exact" w:val="397"/>
        </w:trPr>
        <w:tc>
          <w:tcPr>
            <w:tcW w:w="2277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29544AC5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, year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21C525A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2343744E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3 ± 8.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6DD1A3F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5 ± 8.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1E8CD79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8 ± 8.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1C38463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67BB6" w:rsidRPr="00A67BB6" w14:paraId="6322F50D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10D2060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der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643E55C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466E345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 (51.4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CDC025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4 (44.6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6F53B28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 (42.8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78F4D1D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67BB6" w:rsidRPr="00A67BB6" w14:paraId="4A7B5B90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4F1FECB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16C9A93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516C557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 (48.6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441713C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3 (55.4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445E0AC3" w14:textId="77777777" w:rsidR="00A67BB6" w:rsidRPr="00A67BB6" w:rsidRDefault="00A67BB6" w:rsidP="0026763F">
            <w:pPr>
              <w:autoSpaceDE w:val="0"/>
              <w:autoSpaceDN w:val="0"/>
              <w:adjustRightInd w:val="0"/>
              <w:ind w:right="12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 (57.2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66CFBC65" w14:textId="77777777" w:rsidR="00A67BB6" w:rsidRPr="00A67BB6" w:rsidRDefault="00A67BB6" w:rsidP="0026763F">
            <w:pPr>
              <w:autoSpaceDE w:val="0"/>
              <w:autoSpaceDN w:val="0"/>
              <w:adjustRightInd w:val="0"/>
              <w:ind w:right="12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0D9D8267" w14:textId="77777777" w:rsidTr="0026763F">
        <w:trPr>
          <w:trHeight w:hRule="exact" w:val="642"/>
        </w:trPr>
        <w:tc>
          <w:tcPr>
            <w:tcW w:w="2277" w:type="dxa"/>
            <w:shd w:val="solid" w:color="FFFFFF" w:fill="auto"/>
            <w:vAlign w:val="center"/>
          </w:tcPr>
          <w:p w14:paraId="79747A3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al levels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0481F7E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mary school and lower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90F79D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7 (67.9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31C1CD5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2 (72.1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72EEC70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4 (75.1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4D5694F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A67BB6" w:rsidRPr="00A67BB6" w14:paraId="54E253BD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6EA0658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1A631FFE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67CF1F2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 (22.3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FEBDB4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 (20.7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664771F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 (17.5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5DEC7F7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4F68846C" w14:textId="77777777" w:rsidTr="0026763F">
        <w:trPr>
          <w:trHeight w:hRule="exact" w:val="585"/>
        </w:trPr>
        <w:tc>
          <w:tcPr>
            <w:tcW w:w="2277" w:type="dxa"/>
            <w:shd w:val="solid" w:color="FFFFFF" w:fill="auto"/>
            <w:vAlign w:val="center"/>
          </w:tcPr>
          <w:p w14:paraId="09B3684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42B3635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 school and above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76F7301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 (9.8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3FCA545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 (7.2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E5D037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7.4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215B877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30BC3150" w14:textId="77777777" w:rsidTr="0026763F">
        <w:trPr>
          <w:trHeight w:hRule="exact" w:val="619"/>
        </w:trPr>
        <w:tc>
          <w:tcPr>
            <w:tcW w:w="2277" w:type="dxa"/>
            <w:shd w:val="solid" w:color="FFFFFF" w:fill="auto"/>
            <w:vAlign w:val="center"/>
          </w:tcPr>
          <w:p w14:paraId="77ACF2CE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ces of residence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0EBC54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2FFC9CD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1 (84.4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919F911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4 (83.6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4474B88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 (82.1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4CD8B59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A67BB6" w:rsidRPr="00A67BB6" w14:paraId="1E703AF1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3EBC856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6156BB3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57596EBE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 (15.6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1CFA649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 (16.4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4CF1A81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 (17.9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6DCAF6F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2F0D1910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5291FCC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inking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59C28B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2D342C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1 (65.1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4DB4E87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4 (67.4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3047DF5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6 (70.8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50502E4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A67BB6" w:rsidRPr="00A67BB6" w14:paraId="10F65AA5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2487538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769C3E4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630E1AA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 (34.9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2F20A7F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3 (32.6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2D8BD3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 (29.2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1FE0DFC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394C362E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560034F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king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60FDF84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A2B576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7 (39.8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3BC4AB1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8 (37.1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2E44C5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 (39.5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0B50E41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A67BB6" w:rsidRPr="00A67BB6" w14:paraId="76DB16BB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3BC7670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6BC870C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39B581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 (60.2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798F1D1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9 (62.9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25B875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3 (60.5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0C641735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518D8A06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4E0409E5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ital status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0BFC7E9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70905B7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0 (87.7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6D12A9F1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3 (87.8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00E732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 (85.4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456512C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A67BB6" w:rsidRPr="00A67BB6" w14:paraId="74B57423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3DF4DEB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shd w:val="solid" w:color="FFFFFF" w:fill="auto"/>
            <w:vAlign w:val="center"/>
          </w:tcPr>
          <w:p w14:paraId="7611312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 married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C98809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 (12.3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518AC4D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 (12.2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53AEB36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14.6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7025C9A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7BB6" w:rsidRPr="00A67BB6" w14:paraId="473AD000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703561B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ertension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AF2A53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59B7F81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 (38.9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1B508B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0 (41.4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91BE1B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2 (50.7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5DB015A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67BB6" w:rsidRPr="00A67BB6" w14:paraId="05B9B43E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364A7C4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yslipidemia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628E4EF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087822C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 (32.6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3DB56A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4 (35.6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0992D0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 (43.1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5F60200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67BB6" w:rsidRPr="00A67BB6" w14:paraId="671F9620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4044602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, mmol/L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1A288EE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20FF279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 ± 1.0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779F508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 ± 0.9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35E1487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 ± 1.0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1EA6267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67BB6" w:rsidRPr="00A67BB6" w14:paraId="52448C39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41CF281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, mmol/L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34295E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6C7CE58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 ± 1.0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E7E518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 ± 1.0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F094CE1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± 1.0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42D7221D" w14:textId="7525B524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3AC1F76F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2AC450C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DL, mmol/L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85CD07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2BB6591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 ± 0.9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D83DA5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 ± 0.9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65BE41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 ± 0.9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5E493D4F" w14:textId="42A30A68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5DB3703F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3E3E413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DL, mmol/L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7558469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56994C3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 ± 0.4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520D1AA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 ± 0.4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5BC4D94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 ± 0.4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29D14E3E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67BB6" w:rsidRPr="00A67BB6" w14:paraId="6AA7B96A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47E604E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c acid, mg/dL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5E5771A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5BAFFC0B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 ± 1.3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09650CD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 ± 1.2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04A940BD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 ± 1.2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6C25367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A67BB6" w:rsidRPr="00A67BB6" w14:paraId="1B118CD9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3F81024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534157C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0CD13C0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 ± 3.8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51F9482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 ± 3.7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635248C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9 ± 4.1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66BDD141" w14:textId="03D31A04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1F1B7E63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0B551955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C, cm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5AB983B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19FE889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0 ± 12.2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54CA56B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9 ± 12.4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716E09E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6 ± 12.2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257F48E0" w14:textId="5499C3F3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57BC48AA" w14:textId="77777777" w:rsidTr="0026763F">
        <w:trPr>
          <w:trHeight w:hRule="exact" w:val="552"/>
        </w:trPr>
        <w:tc>
          <w:tcPr>
            <w:tcW w:w="2277" w:type="dxa"/>
            <w:shd w:val="solid" w:color="FFFFFF" w:fill="auto"/>
            <w:vAlign w:val="center"/>
          </w:tcPr>
          <w:p w14:paraId="7CCC5A9A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dominal obesity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6BCC07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522FFB61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 (35.1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15CB9EE5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2 (44.5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3F9B64D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 (61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4777BDE1" w14:textId="29FF1978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46987C75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6D3C791F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ral obesity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43FF928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3EA4E6B0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 (9.1)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5732B6C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 (11.6)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4F9A6C5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 (20.3)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723A6DF0" w14:textId="3A80E26B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6F1A446B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62EB807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PG, mmol/L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7FAC9857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1B5D4183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 ± 0.3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63A6F47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 ± 0.4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16FD43B6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 ± 0.4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0D1B65BA" w14:textId="7D7AE3D5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A67BB6" w:rsidRPr="00A67BB6" w14:paraId="43CC19EA" w14:textId="77777777" w:rsidTr="0026763F">
        <w:trPr>
          <w:trHeight w:hRule="exact" w:val="397"/>
        </w:trPr>
        <w:tc>
          <w:tcPr>
            <w:tcW w:w="2277" w:type="dxa"/>
            <w:shd w:val="solid" w:color="FFFFFF" w:fill="auto"/>
            <w:vAlign w:val="center"/>
          </w:tcPr>
          <w:p w14:paraId="5DBFB162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bA1c, %</w:t>
            </w:r>
          </w:p>
        </w:tc>
        <w:tc>
          <w:tcPr>
            <w:tcW w:w="1835" w:type="dxa"/>
            <w:shd w:val="solid" w:color="FFFFFF" w:fill="auto"/>
            <w:vAlign w:val="center"/>
          </w:tcPr>
          <w:p w14:paraId="1E04E7D4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solid" w:color="FFFFFF" w:fill="auto"/>
            <w:vAlign w:val="center"/>
          </w:tcPr>
          <w:p w14:paraId="3D3E60B8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 ± 0.4</w:t>
            </w:r>
          </w:p>
        </w:tc>
        <w:tc>
          <w:tcPr>
            <w:tcW w:w="1701" w:type="dxa"/>
            <w:shd w:val="solid" w:color="FFFFFF" w:fill="auto"/>
            <w:vAlign w:val="center"/>
          </w:tcPr>
          <w:p w14:paraId="1D114F3C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± 0.4</w:t>
            </w:r>
          </w:p>
        </w:tc>
        <w:tc>
          <w:tcPr>
            <w:tcW w:w="1559" w:type="dxa"/>
            <w:shd w:val="solid" w:color="FFFFFF" w:fill="auto"/>
            <w:vAlign w:val="center"/>
          </w:tcPr>
          <w:p w14:paraId="3C1962D9" w14:textId="77777777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 ± 0.4</w:t>
            </w:r>
          </w:p>
        </w:tc>
        <w:tc>
          <w:tcPr>
            <w:tcW w:w="992" w:type="dxa"/>
            <w:shd w:val="solid" w:color="FFFFFF" w:fill="auto"/>
            <w:vAlign w:val="center"/>
          </w:tcPr>
          <w:p w14:paraId="34F2058F" w14:textId="6E834EB9" w:rsidR="00A67BB6" w:rsidRPr="00A67BB6" w:rsidRDefault="00A67BB6" w:rsidP="0026763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1A189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6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</w:tbl>
    <w:p w14:paraId="337AA127" w14:textId="54E3C075" w:rsidR="00A67BB6" w:rsidRPr="00A67BB6" w:rsidRDefault="00A67BB6" w:rsidP="00A67BB6">
      <w:pPr>
        <w:rPr>
          <w:rFonts w:ascii="Times New Roman" w:hAnsi="Times New Roman" w:cs="Times New Roman"/>
          <w:sz w:val="24"/>
          <w:szCs w:val="24"/>
        </w:rPr>
      </w:pPr>
      <w:r w:rsidRPr="00A67BB6">
        <w:rPr>
          <w:rFonts w:ascii="Times New Roman" w:hAnsi="Times New Roman" w:cs="Times New Roman"/>
          <w:sz w:val="24"/>
          <w:szCs w:val="24"/>
        </w:rPr>
        <w:t xml:space="preserve">Abbreviations: NGR, normal glucose regression; </w:t>
      </w:r>
      <w:r w:rsidRPr="00A67BB6">
        <w:rPr>
          <w:rFonts w:ascii="Times New Roman" w:eastAsia="等线" w:hAnsi="Times New Roman" w:cs="Times New Roman"/>
          <w:color w:val="000000"/>
          <w:sz w:val="24"/>
          <w:szCs w:val="24"/>
        </w:rPr>
        <w:t>TG, triglycerides; TC, total cholesterols; LDL-C, low-density lipoprotein cholesterols; HDL-C, FPG, fasting plasm glucose; HbA1c, glycated hemoglobin; high-density lipoprotein cholesterols; WC, waist circumference, BMI, body mass index.</w:t>
      </w:r>
    </w:p>
    <w:p w14:paraId="6B2628E3" w14:textId="77777777" w:rsidR="00A67BB6" w:rsidRDefault="00A67BB6" w:rsidP="00496D2A">
      <w:pPr>
        <w:rPr>
          <w:rFonts w:ascii="Times New Roman" w:hAnsi="Times New Roman" w:cs="Times New Roman" w:hint="eastAsia"/>
          <w:sz w:val="24"/>
          <w:szCs w:val="24"/>
        </w:rPr>
      </w:pPr>
    </w:p>
    <w:p w14:paraId="46FD559E" w14:textId="77777777" w:rsidR="006A789C" w:rsidRDefault="006A789C" w:rsidP="00496D2A">
      <w:pPr>
        <w:rPr>
          <w:rFonts w:ascii="Times New Roman" w:hAnsi="Times New Roman" w:cs="Times New Roman"/>
          <w:sz w:val="24"/>
          <w:szCs w:val="24"/>
        </w:rPr>
      </w:pPr>
    </w:p>
    <w:p w14:paraId="442CE514" w14:textId="404E0DF0" w:rsidR="00A67BB6" w:rsidRPr="00A67BB6" w:rsidRDefault="00A67BB6" w:rsidP="00D94EF1">
      <w:pPr>
        <w:rPr>
          <w:rFonts w:ascii="Times New Roman" w:hAnsi="Times New Roman" w:cs="Times New Roman"/>
          <w:sz w:val="24"/>
          <w:szCs w:val="24"/>
        </w:rPr>
      </w:pPr>
    </w:p>
    <w:sectPr w:rsidR="00A67BB6" w:rsidRPr="00A67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A0667" w14:textId="77777777" w:rsidR="00226E3E" w:rsidRDefault="00226E3E" w:rsidP="00872975">
      <w:r>
        <w:separator/>
      </w:r>
    </w:p>
  </w:endnote>
  <w:endnote w:type="continuationSeparator" w:id="0">
    <w:p w14:paraId="66C32DB1" w14:textId="77777777" w:rsidR="00226E3E" w:rsidRDefault="00226E3E" w:rsidP="00872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02C171" w14:textId="77777777" w:rsidR="00226E3E" w:rsidRDefault="00226E3E" w:rsidP="00872975">
      <w:r>
        <w:separator/>
      </w:r>
    </w:p>
  </w:footnote>
  <w:footnote w:type="continuationSeparator" w:id="0">
    <w:p w14:paraId="1C4EB967" w14:textId="77777777" w:rsidR="00226E3E" w:rsidRDefault="00226E3E" w:rsidP="00872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76A3B30D-E8C8-497D-A144-6C06AA9E3FAD}" w:val=" ADDIN NE.Ref.{76A3B30D-E8C8-497D-A144-6C06AA9E3FAD}&lt;Citation&gt;&lt;Group&gt;&lt;References&gt;&lt;Item&gt;&lt;ID&gt;987&lt;/ID&gt;&lt;UID&gt;{D6BDB744-3806-4428-89B1-7156770435DE}&lt;/UID&gt;&lt;Title&gt;DANCE, BALANCE AND CORE MUSCLE PERFORMANCE MEASURES ARE IMPROVED FOLLOWING A  9-WEEK CORE STABILIZATION TRAINING PROGRAM AMONG COMPETITIVE COLLEGIATE Dancers&lt;/Title&gt;&lt;Template&gt;Journal Article&lt;/Template&gt;&lt;Star&gt;0&lt;/Star&gt;&lt;Tag&gt;0&lt;/Tag&gt;&lt;Author&gt;Watson, T; Graning, J; McPherson, S; Carter, E; Edwards, J; Melcher, I; Burgess, T&lt;/Author&gt;&lt;Year&gt;2017&lt;/Year&gt;&lt;Details&gt;&lt;_accession_num&gt;28217414&lt;/_accession_num&gt;&lt;_author_adr&gt;Department of Physical Therapy, Western Carolina University, Cullowhee, NC.; Department of Physical Therapy, Western Carolina University, Cullowhee, NC.; Department of Physical Therapy, Western Carolina University, Cullowhee, NC.&lt;/_author_adr&gt;&lt;_collection_scope&gt;ESCI&lt;/_collection_scope&gt;&lt;_created&gt;65006940&lt;/_created&gt;&lt;_date&gt;2017-02-01&lt;/_date&gt;&lt;_date_display&gt;2017 Feb&lt;/_date_display&gt;&lt;_db_updated&gt;PubMed&lt;/_db_updated&gt;&lt;_isbn&gt;2159-2896 (Print); 2159-2896 (Electronic); 2159-2896 (Linking)&lt;/_isbn&gt;&lt;_issue&gt;1&lt;/_issue&gt;&lt;_journal&gt;Int J Sports Phys Ther&lt;/_journal&gt;&lt;_keywords&gt;abdominal draw-in maneuver; core stability; dancers; pirouette; transversus abdominis&lt;/_keywords&gt;&lt;_language&gt;eng&lt;/_language&gt;&lt;_modified&gt;65006940&lt;/_modified&gt;&lt;_pages&gt;25-41&lt;/_pages&gt;&lt;_tertiary_title&gt;International journal of sports physical therapy&lt;/_tertiary_title&gt;&lt;_type_work&gt;Journal Article&lt;/_type_work&gt;&lt;_url&gt;http://www.ncbi.nlm.nih.gov/entrez/query.fcgi?cmd=Retrieve&amp;amp;db=pubmed&amp;amp;dopt=Abstract&amp;amp;list_uids=28217414&amp;amp;query_hl=1&lt;/_url&gt;&lt;_volume&gt;12&lt;/_volume&gt;&lt;/Details&gt;&lt;Extra&gt;&lt;DBUID&gt;{F96A950B-833F-4880-A151-76DA2D6A2879}&lt;/DBUID&gt;&lt;/Extra&gt;&lt;/Item&gt;&lt;/References&gt;&lt;/Group&gt;&lt;/Citation&gt;_x000a_"/>
    <w:docVar w:name="NE.Ref{8CC6093E-0CC6-4D96-978D-22990355A14C}" w:val=" ADDIN NE.Ref.{8CC6093E-0CC6-4D96-978D-22990355A14C}&lt;Citation&gt;&lt;Group&gt;&lt;References&gt;&lt;Item&gt;&lt;ID&gt;986&lt;/ID&gt;&lt;UID&gt;{AFBCC9EF-FA92-411B-9F39-BBF6D77593C6}&lt;/UID&gt;&lt;Title&gt;Effects of Physical Activity on Daily Physical Function in Chinese Middle-Aged  and Older Adults: A Longitudinal Study from CHARLS&lt;/Title&gt;&lt;Template&gt;Journal Article&lt;/Template&gt;&lt;Star&gt;0&lt;/Star&gt;&lt;Tag&gt;0&lt;/Tag&gt;&lt;Author&gt;Tian, Y; Shi, Z&lt;/Author&gt;&lt;Year&gt;2022&lt;/Year&gt;&lt;Details&gt;&lt;_accession_num&gt;36362742&lt;/_accession_num&gt;&lt;_author_adr&gt;School of Physical Education, Shandong University, Jinan 250061, China.; School of Physical Education, Shandong University, Jinan 250061, China.&lt;/_author_adr&gt;&lt;_collection_scope&gt;SCIE&lt;/_collection_scope&gt;&lt;_created&gt;65006938&lt;/_created&gt;&lt;_date&gt;2022-11-02&lt;/_date&gt;&lt;_date_display&gt;2022 Nov 2&lt;/_date_display&gt;&lt;_db_updated&gt;PubMed&lt;/_db_updated&gt;&lt;_doi&gt;10.3390/jcm11216514&lt;/_doi&gt;&lt;_impact_factor&gt;   4.964&lt;/_impact_factor&gt;&lt;_isbn&gt;2077-0383 (Print); 2077-0383 (Electronic); 2077-0383 (Linking)&lt;/_isbn&gt;&lt;_issue&gt;21&lt;/_issue&gt;&lt;_journal&gt;J Clin Med&lt;/_journal&gt;&lt;_keywords&gt;CHARLS; daily physical function; middle-aged and older adults; physical activity&lt;/_keywords&gt;&lt;_language&gt;eng&lt;/_language&gt;&lt;_modified&gt;65006938&lt;/_modified&gt;&lt;_social_category&gt;医学：内科(2)&lt;/_social_category&gt;&lt;_tertiary_title&gt;Journal of clinical medicine&lt;/_tertiary_title&gt;&lt;_type_work&gt;Journal Article&lt;/_type_work&gt;&lt;_url&gt;http://www.ncbi.nlm.nih.gov/entrez/query.fcgi?cmd=Retrieve&amp;amp;db=pubmed&amp;amp;dopt=Abstract&amp;amp;list_uids=36362742&amp;amp;query_hl=1&lt;/_url&gt;&lt;_volume&gt;1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dvances in Nutrition New"/>
  </w:docVars>
  <w:rsids>
    <w:rsidRoot w:val="00391CFE"/>
    <w:rsid w:val="000F2823"/>
    <w:rsid w:val="0014533D"/>
    <w:rsid w:val="001A1893"/>
    <w:rsid w:val="001B1AE6"/>
    <w:rsid w:val="00226E3E"/>
    <w:rsid w:val="00291C6E"/>
    <w:rsid w:val="002F41AC"/>
    <w:rsid w:val="00391CFE"/>
    <w:rsid w:val="00406853"/>
    <w:rsid w:val="004751F0"/>
    <w:rsid w:val="004814BE"/>
    <w:rsid w:val="004854A8"/>
    <w:rsid w:val="00496D2A"/>
    <w:rsid w:val="006A789C"/>
    <w:rsid w:val="007C7F65"/>
    <w:rsid w:val="007D07D8"/>
    <w:rsid w:val="00833ECF"/>
    <w:rsid w:val="008403CC"/>
    <w:rsid w:val="00855D8D"/>
    <w:rsid w:val="00872975"/>
    <w:rsid w:val="00A67BB6"/>
    <w:rsid w:val="00AA15A1"/>
    <w:rsid w:val="00B36548"/>
    <w:rsid w:val="00C43C53"/>
    <w:rsid w:val="00CD3081"/>
    <w:rsid w:val="00D94EF1"/>
    <w:rsid w:val="00DF24F8"/>
    <w:rsid w:val="00E110E4"/>
    <w:rsid w:val="00F5572A"/>
    <w:rsid w:val="00FC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0D820"/>
  <w15:chartTrackingRefBased/>
  <w15:docId w15:val="{C53B6AF0-62BC-4C54-B6DB-CC68CEFC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D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96D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6D2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96D2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729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31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咸鱼 杨</dc:creator>
  <cp:keywords/>
  <dc:description>NE.Ref</dc:description>
  <cp:lastModifiedBy>xianyu</cp:lastModifiedBy>
  <cp:revision>23</cp:revision>
  <dcterms:created xsi:type="dcterms:W3CDTF">2023-08-07T06:13:00Z</dcterms:created>
  <dcterms:modified xsi:type="dcterms:W3CDTF">2024-07-12T07:23:00Z</dcterms:modified>
</cp:coreProperties>
</file>